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4D109" w14:textId="77777777" w:rsidR="00B62C47" w:rsidRDefault="00B62C47" w:rsidP="00B62C47">
      <w:pPr>
        <w:rPr>
          <w:b/>
          <w:bCs/>
        </w:rPr>
      </w:pPr>
    </w:p>
    <w:p w14:paraId="466429ED" w14:textId="77777777" w:rsidR="00B62C47" w:rsidRDefault="00B62C47" w:rsidP="00B62C47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0BA932E8" w14:textId="77777777" w:rsidR="00B62C47" w:rsidRDefault="00B62C47" w:rsidP="00B62C47">
      <w:pPr>
        <w:jc w:val="center"/>
        <w:rPr>
          <w:b/>
          <w:bCs/>
        </w:rPr>
      </w:pPr>
    </w:p>
    <w:p w14:paraId="75129E88" w14:textId="77777777" w:rsidR="00B62C47" w:rsidRDefault="00B62C47" w:rsidP="00B62C47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6658C6B5" w14:textId="77777777" w:rsidR="00B62C47" w:rsidRDefault="00B62C47" w:rsidP="00B62C47">
      <w:pPr>
        <w:rPr>
          <w:b/>
          <w:bCs/>
        </w:rPr>
      </w:pPr>
    </w:p>
    <w:p w14:paraId="76CBFEF8" w14:textId="77777777" w:rsidR="00B62C47" w:rsidRDefault="00B62C47" w:rsidP="00B62C47">
      <w:pPr>
        <w:rPr>
          <w:b/>
          <w:bCs/>
        </w:rPr>
      </w:pPr>
      <w:r>
        <w:rPr>
          <w:b/>
          <w:bCs/>
        </w:rPr>
        <w:t>S2</w:t>
      </w:r>
      <w:r w:rsidRPr="006B6825">
        <w:rPr>
          <w:b/>
          <w:bCs/>
        </w:rPr>
        <w:t xml:space="preserve"> Fig</w:t>
      </w:r>
      <w:r>
        <w:rPr>
          <w:b/>
          <w:bCs/>
        </w:rPr>
        <w:t xml:space="preserve">. </w:t>
      </w:r>
      <w:r w:rsidRPr="00490BC7">
        <w:rPr>
          <w:b/>
          <w:bCs/>
        </w:rPr>
        <w:t>Suggested LTBI screening approach by TB epidemiologic risk factors</w:t>
      </w:r>
      <w:r>
        <w:rPr>
          <w:b/>
          <w:bCs/>
        </w:rPr>
        <w:t xml:space="preserve">. </w:t>
      </w:r>
    </w:p>
    <w:p w14:paraId="0B015B8B" w14:textId="77777777" w:rsidR="00B62C47" w:rsidRDefault="00B62C47" w:rsidP="00B62C47">
      <w:pPr>
        <w:rPr>
          <w:b/>
          <w:bCs/>
        </w:rPr>
      </w:pPr>
    </w:p>
    <w:p w14:paraId="4E21A91B" w14:textId="77777777" w:rsidR="00B62C47" w:rsidRDefault="00B62C47" w:rsidP="00B62C47">
      <w:pPr>
        <w:rPr>
          <w:b/>
          <w:bCs/>
        </w:rPr>
      </w:pPr>
    </w:p>
    <w:p w14:paraId="7C6140D4" w14:textId="77777777" w:rsidR="00B62C47" w:rsidRDefault="00B62C47" w:rsidP="00B62C47">
      <w:pPr>
        <w:rPr>
          <w:b/>
          <w:bCs/>
        </w:rPr>
      </w:pPr>
    </w:p>
    <w:p w14:paraId="3A0104EB" w14:textId="77777777" w:rsidR="00B62C47" w:rsidRDefault="00B62C47" w:rsidP="00B62C47">
      <w:r w:rsidRPr="0039025C">
        <w:rPr>
          <w:noProof/>
        </w:rPr>
        <w:t xml:space="preserve"> </w:t>
      </w:r>
    </w:p>
    <w:p w14:paraId="5426879B" w14:textId="77777777" w:rsidR="00B62C47" w:rsidRPr="006B6825" w:rsidRDefault="00B62C47" w:rsidP="00B62C47">
      <w:pPr>
        <w:jc w:val="center"/>
      </w:pPr>
      <w:r w:rsidRPr="0039025C">
        <w:rPr>
          <w:noProof/>
        </w:rPr>
        <w:drawing>
          <wp:inline distT="0" distB="0" distL="0" distR="0" wp14:anchorId="652D3626" wp14:editId="12833EC7">
            <wp:extent cx="4696691" cy="6374255"/>
            <wp:effectExtent l="0" t="0" r="2540" b="1270"/>
            <wp:docPr id="1655542296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42296" name="Picture 1" descr="A flowchart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9520" cy="6513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5D3B9" w14:textId="77777777" w:rsidR="008B68FA" w:rsidRDefault="008B68FA"/>
    <w:sectPr w:rsidR="008B68FA" w:rsidSect="00B62C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47"/>
    <w:rsid w:val="00021E1C"/>
    <w:rsid w:val="00035453"/>
    <w:rsid w:val="00047F03"/>
    <w:rsid w:val="00094F3E"/>
    <w:rsid w:val="000C0D77"/>
    <w:rsid w:val="000E3686"/>
    <w:rsid w:val="00206C09"/>
    <w:rsid w:val="002525DE"/>
    <w:rsid w:val="00286FB8"/>
    <w:rsid w:val="002B3712"/>
    <w:rsid w:val="00306BD1"/>
    <w:rsid w:val="003620B5"/>
    <w:rsid w:val="003A26BF"/>
    <w:rsid w:val="00417E5F"/>
    <w:rsid w:val="00422E60"/>
    <w:rsid w:val="004435DA"/>
    <w:rsid w:val="00471F50"/>
    <w:rsid w:val="00522B9D"/>
    <w:rsid w:val="005564D8"/>
    <w:rsid w:val="005631B6"/>
    <w:rsid w:val="0059509E"/>
    <w:rsid w:val="00597AB7"/>
    <w:rsid w:val="005A5394"/>
    <w:rsid w:val="005B012E"/>
    <w:rsid w:val="00643C0A"/>
    <w:rsid w:val="006853A1"/>
    <w:rsid w:val="006C5DEA"/>
    <w:rsid w:val="006D34EA"/>
    <w:rsid w:val="006E0F64"/>
    <w:rsid w:val="006F787C"/>
    <w:rsid w:val="00741900"/>
    <w:rsid w:val="007B22AE"/>
    <w:rsid w:val="008B4B12"/>
    <w:rsid w:val="008B68FA"/>
    <w:rsid w:val="008C2993"/>
    <w:rsid w:val="008C6F97"/>
    <w:rsid w:val="00987AF4"/>
    <w:rsid w:val="00A314B4"/>
    <w:rsid w:val="00A439A1"/>
    <w:rsid w:val="00A54A6F"/>
    <w:rsid w:val="00AA7E57"/>
    <w:rsid w:val="00B508BC"/>
    <w:rsid w:val="00B5770A"/>
    <w:rsid w:val="00B62C47"/>
    <w:rsid w:val="00BC1E0B"/>
    <w:rsid w:val="00BD55FB"/>
    <w:rsid w:val="00C32363"/>
    <w:rsid w:val="00C75A7B"/>
    <w:rsid w:val="00CF4A50"/>
    <w:rsid w:val="00E15AFB"/>
    <w:rsid w:val="00E76FDB"/>
    <w:rsid w:val="00EF21A8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83491"/>
  <w15:chartTrackingRefBased/>
  <w15:docId w15:val="{C872F9DD-6CE5-FC47-8A6C-41AB2B8A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4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C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C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C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C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C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C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C4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C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C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C4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C4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C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s, Maricar</dc:creator>
  <cp:keywords/>
  <dc:description/>
  <cp:lastModifiedBy>Malinis, Maricar</cp:lastModifiedBy>
  <cp:revision>1</cp:revision>
  <dcterms:created xsi:type="dcterms:W3CDTF">2024-06-22T02:50:00Z</dcterms:created>
  <dcterms:modified xsi:type="dcterms:W3CDTF">2024-06-22T02:50:00Z</dcterms:modified>
</cp:coreProperties>
</file>